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F15" w:rsidRPr="00983829" w:rsidRDefault="00A82F15" w:rsidP="00A82F15">
      <w:pPr>
        <w:shd w:val="clear" w:color="auto" w:fill="FFFFFF"/>
        <w:spacing w:after="0" w:line="240" w:lineRule="auto"/>
        <w:contextualSpacing/>
        <w:jc w:val="center"/>
        <w:textAlignment w:val="center"/>
        <w:rPr>
          <w:rFonts w:eastAsia="Times New Roman" w:cs="Times New Roman"/>
          <w:b/>
          <w:color w:val="0A0905"/>
          <w:sz w:val="24"/>
          <w:szCs w:val="24"/>
          <w:lang w:eastAsia="en-AU"/>
        </w:rPr>
      </w:pPr>
      <w:r w:rsidRPr="00983829">
        <w:rPr>
          <w:rFonts w:eastAsia="Times New Roman" w:cs="Times New Roman"/>
          <w:b/>
          <w:color w:val="0A0905"/>
          <w:sz w:val="24"/>
          <w:szCs w:val="24"/>
          <w:lang w:eastAsia="en-AU"/>
        </w:rPr>
        <w:t>Appendix 1. Database search terms</w:t>
      </w:r>
    </w:p>
    <w:p w:rsidR="00A82F15" w:rsidRDefault="00A82F15" w:rsidP="00A82F15">
      <w:pPr>
        <w:shd w:val="clear" w:color="auto" w:fill="FFFFFF"/>
        <w:spacing w:after="0" w:line="240" w:lineRule="auto"/>
        <w:contextualSpacing/>
        <w:textAlignment w:val="center"/>
        <w:rPr>
          <w:rFonts w:eastAsia="Times New Roman" w:cs="Times New Roman"/>
          <w:b/>
          <w:color w:val="0A0905"/>
          <w:u w:val="single"/>
          <w:lang w:eastAsia="en-AU"/>
        </w:rPr>
      </w:pPr>
    </w:p>
    <w:p w:rsidR="00A82F15" w:rsidRPr="00AE79DB" w:rsidRDefault="00A82F15" w:rsidP="00A82F15">
      <w:pPr>
        <w:shd w:val="clear" w:color="auto" w:fill="FFFFFF"/>
        <w:spacing w:after="0" w:line="240" w:lineRule="auto"/>
        <w:contextualSpacing/>
        <w:textAlignment w:val="center"/>
        <w:rPr>
          <w:rFonts w:eastAsia="Times New Roman" w:cs="Times New Roman"/>
          <w:b/>
          <w:color w:val="0A0905"/>
          <w:u w:val="single"/>
          <w:lang w:eastAsia="en-AU"/>
        </w:rPr>
      </w:pPr>
      <w:r w:rsidRPr="00AE79DB">
        <w:rPr>
          <w:rFonts w:eastAsia="Times New Roman" w:cs="Times New Roman"/>
          <w:b/>
          <w:color w:val="0A0905"/>
          <w:u w:val="single"/>
          <w:lang w:eastAsia="en-AU"/>
        </w:rPr>
        <w:t>EMBAS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 exp chronic diseas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 exp asthma/</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 exp chronic obstructive lung diseas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 exp diabetes mellitu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 exp heart disease/ or exp hypertension/</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 exp hyperlipidemia/</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7. exp arthriti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8. exp osteoporosi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9. 1 or 2 or 3 or 4 or 5 or 6 or 7 or 8</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0. exp Ambulatory Car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1. exp patient car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2. exp ambulatory monitoring/ or exp blood glucose monitoring/ or exp blood pressure monitoring/ or exp home monitoring/ or exp self monitoring/</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3. exp disease management/</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4. exp long term car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5. exp self car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6. exp patient compliance/ or exp patient participation/</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7. exp health promotion/ or exp patient education/</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8. exp doctor nurse relation/ or exp doctor patient relation/ or exp medical decision making/</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9. exp information system/</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0. exp register/</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1. exp "health care cost"/ or exp reimbursement/</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2. health care quality/ or exp practice guideline/ or exp outcomes research/</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3. (care adj (plan$ or team$)).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4. (share$ adj car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5. (self adj (monitor$ or manag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6. (disease$ adj register$).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7. ((patient$ or pract$) adj guidelin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8. (recall adj2 system$).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9. (integrat$ adj2 (care or servic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0. ((effect? or impact or evaluat$ or introduc$ or compare$) adj2 care program$).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1. ((introduc$ or impact or effect? or implement$ or computer$) adj2 protocol?).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2. ((effect? or impact or evaluat$ or introduc$ or compara$) adj2 prevent$ program$).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3. community matron$.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4. (step$ adj car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5. (disease adj manag$).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6. 10 or 11 or 12 or 13 or 14 or 15 or 16 or 17 or 18 or 19 or 20 or 21 or 22 or 23 or 24 or 25 or 26 or 27 or 28 or 29 or 30 or 31 or 32 or 33 or 34 or 35</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7. 9 and 36</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8. exp general practice/ or exp primary medical car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9. exp general practitioner/</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0. (general adj2 practi$).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1. (gps or gp).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2. (family adj2 physician$).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3. exp primary health car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4. (family adj2 doctor$).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5. (family adj2 pract$).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lastRenderedPageBreak/>
        <w:t>46. (primary adj2 car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7. primary health.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8. family medicin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9. 38 or 39 or 40 or 41 or 42 or 43 or 44 or 45 or 46 or 47 or 48</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0. 37 and 49</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1. randomized controlled trial/</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2. (randomised or randomized).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3. experiment$.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4. (time adj series).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5. (pre test or pretest or post test or posttest).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6. impact.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7. intervention?.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8. chang$.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9. evaluat$.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0. effect?.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1. compar$.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2. 51 or 52 or 53 or 54 or 55 or 56 or 57 or 58 or 59 or 60 or 61</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3. nonhuman/</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4. 62 not 63</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5. 50 and 64</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6. exp "arctic and antarctic"/ or exp africa/ or exp asia/ or exp oceanic regions/ or exp mexico/ or exp "south and central america"/</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7. exp eastern europe/ or exp baltic state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8. 66 or 67</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9. 65 not 68</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70. exp screening/</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71. 69 not 70</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72. limit 71 to (human and english language and yr="2006 - 2012" and (adult &lt;18 to 64 years&gt; or aged &lt;65+ years&gt;))</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73. exp prevention/</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74. 72 not 73</w:t>
      </w:r>
    </w:p>
    <w:p w:rsidR="00A82F15" w:rsidRDefault="00A82F15" w:rsidP="00A82F15">
      <w:pPr>
        <w:shd w:val="clear" w:color="auto" w:fill="FFFFFF"/>
        <w:spacing w:after="0" w:line="240" w:lineRule="auto"/>
        <w:contextualSpacing/>
        <w:textAlignment w:val="center"/>
        <w:rPr>
          <w:color w:val="0A0905"/>
          <w:shd w:val="clear" w:color="auto" w:fill="FFFFFF"/>
        </w:rPr>
      </w:pPr>
    </w:p>
    <w:p w:rsidR="00A82F15" w:rsidRDefault="00A82F15" w:rsidP="00A82F15">
      <w:pPr>
        <w:shd w:val="clear" w:color="auto" w:fill="FFFFFF"/>
        <w:spacing w:after="0" w:line="240" w:lineRule="auto"/>
        <w:contextualSpacing/>
        <w:textAlignment w:val="center"/>
        <w:rPr>
          <w:b/>
          <w:color w:val="0A0905"/>
          <w:u w:val="single"/>
          <w:shd w:val="clear" w:color="auto" w:fill="FFFFFF"/>
        </w:rPr>
      </w:pPr>
      <w:r w:rsidRPr="00AE79DB">
        <w:rPr>
          <w:b/>
          <w:color w:val="0A0905"/>
          <w:u w:val="single"/>
          <w:shd w:val="clear" w:color="auto" w:fill="FFFFFF"/>
        </w:rPr>
        <w:t>MEDLINE</w:t>
      </w:r>
    </w:p>
    <w:p w:rsidR="00A82F15" w:rsidRPr="00AE79DB" w:rsidRDefault="00A82F15" w:rsidP="00A82F15">
      <w:pPr>
        <w:shd w:val="clear" w:color="auto" w:fill="FFFFFF"/>
        <w:spacing w:after="0" w:line="240" w:lineRule="auto"/>
        <w:contextualSpacing/>
        <w:textAlignment w:val="center"/>
        <w:rPr>
          <w:b/>
          <w:color w:val="0A0905"/>
          <w:u w:val="single"/>
          <w:shd w:val="clear" w:color="auto" w:fill="FFFFFF"/>
        </w:rPr>
      </w:pP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1. exp Coronary Diseas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 Asthma/</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 exp Pulmonary Disease, Chronic Obstructiv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 exp Diabetes Mellitus, Type 2/</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 exp arthritis, rheumatoid/ or exp osteoarthriti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6. exp Hypertension/</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 exp Hyperlipidemia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 exp Osteoporosi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9. exp Chronic Diseas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10. 1 or 2 or 3 or 4 or 5 or 6 or 7 or 8 or 9</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11. exp Ambulatory Car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12. exp Patient Care Management/</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13. exp Patient Care Planning/</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14. exp Patient Care Team/</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15. exp "Continuity of Patient Car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16. exp Disease Management/</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17. exp Comprehensive Health Car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lastRenderedPageBreak/>
        <w:t>18. exp GUIDELINE/ or exp PRACTICE GUIDELIN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19. exp Self Car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0. exp Motivation/</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1. exp Patient Participation/</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2. exp patient education as topic/</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3. exp Reminder System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4. exp Information System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5. exp Decision Support Systems, Clinical/</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6. exp Decision Making, Computer-Assisted/</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7. exp Management Information System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8. exp Ambulatory Care Information System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29. exp "Quality of Health Car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0. exp REIMBURSEMENT, INCENTIV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1. exp Registrie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2. (self adj (monitor$ or manage$)).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3. (care adj (plan$ or team$)).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4. (share$ adj care).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5. (disease$ adj register$).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6. ((patient$ or practic$) adj guideline$).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7. (recall adj2 system$).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8. (integrat$ adj2 (care or service)).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39. ((effect? or impact or evaluat$ or introduc$ or compare$) adj2 care program$).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0. ((effect? or impact or evaluat$ or introduc$ or compara$) adj2 prevent$ program$).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1. ((introduc$ or impact or effect? or implement$ or computer$) adj2 protocol?).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2. community matron$.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3. (step$ adj care).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4. (disease adj manag$).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5. 11 or 12 or 13 or 14 or 15 or 16 or 17 or 18 or 19 or 20 or 21 or 22 or 23 or 24 or 25 or 26 or 27 or 28 or 29 or 30 or 31 or 32 or 33 or 34 or 35 or 36 or 37 or 38 or 39 or 40 or 41 or 42 or 43 or 44</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6. 10 and 45</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7. exp Primary Health Car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8. exp Comprehensive Health Car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49. exp Patient Care Management/</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0. exp Family Practic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1. exp Physicians, Family/</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2. exp Community Health Service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3. (primary adj1 (care or health)).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4. (family adj1 (doct$ or medic$ or pract$ or physic$)).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5. (general adj1 practi$).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6. (gps or gp).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7. 47 or 48 or 49 or 50 or 51 or 52 or 53 or 54 or 55 or 56</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8. 46 and 57</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59. randomized controlled trial.pt.</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60. controlled clinical trial.pt.</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61. intervention studie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62. experiment$.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63. (time adj1 series).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64. random allocation/</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65. impact.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66. intervention?.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67. change$.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lastRenderedPageBreak/>
        <w:t>68. evaluation studie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69. evaluat$.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0. effect?.tw.</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1. comparative studie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2. animal/</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3. human/</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4. 72 not 73</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5. 59 or 60 or 61 or 62 or 63 or 64 or 65 or 66 or 67 or 68 or 69 or 70 or 71</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6. 75 not 74</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7. 58 and 76</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8. exp africa/ or exp caribbean region/ or exp central america/ or exp latin america/ or exp greenland/ or exp mexico/ or exp south america/ or exp antarctic regions/ or exp arctic regions/ or exp asia/ or exp atlantic islands/ or exp indian ocean islands/ or exp oceania/ or exp "oceans and seas"/ or exp melanesia/ or exp micronesia/ or exp polynesia/</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79. 77 not 78</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0. limit 79 to (english language and humans and yr="2006 - 2012" and "all adult (19 plus year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1. exp Acute Diseas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2. 80 not 81</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3. "Retrospective Studie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4. 82 not 83</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5. exp Mass Screening/</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6. 84 not 85</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7. exp clinical trial, phase i/ [publication typ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8. exp clinical trial, phase ii/ [publication typ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89. exp clinical trial, phase iii/ [publication typ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90. exp clinical trial, phase iv/ [publication typ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91. 87 or 88 or 89 or 90</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92. 86 not 91</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93. exp Neoplasms/</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94. 92 not 93</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95. exp review/ [publication type]</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r w:rsidRPr="00AE79DB">
        <w:rPr>
          <w:color w:val="0A0905"/>
          <w:shd w:val="clear" w:color="auto" w:fill="FFFFFF"/>
        </w:rPr>
        <w:t>96. 94 not 95</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p>
    <w:p w:rsidR="00A82F15" w:rsidRDefault="00A82F15" w:rsidP="00A82F15">
      <w:pPr>
        <w:shd w:val="clear" w:color="auto" w:fill="FFFFFF"/>
        <w:spacing w:after="0" w:line="240" w:lineRule="auto"/>
        <w:contextualSpacing/>
        <w:textAlignment w:val="center"/>
        <w:rPr>
          <w:rFonts w:eastAsia="Times New Roman" w:cs="Times New Roman"/>
          <w:b/>
          <w:color w:val="0A0905"/>
          <w:u w:val="single"/>
          <w:lang w:eastAsia="en-AU"/>
        </w:rPr>
      </w:pPr>
      <w:r w:rsidRPr="00AE79DB">
        <w:rPr>
          <w:b/>
          <w:color w:val="0A0905"/>
          <w:u w:val="single"/>
          <w:shd w:val="clear" w:color="auto" w:fill="FFFFFF"/>
        </w:rPr>
        <w:t>PsycINFO</w:t>
      </w:r>
      <w:r w:rsidRPr="00AE79DB">
        <w:rPr>
          <w:rFonts w:eastAsia="Times New Roman" w:cs="Times New Roman"/>
          <w:b/>
          <w:color w:val="0A0905"/>
          <w:u w:val="single"/>
          <w:lang w:eastAsia="en-AU"/>
        </w:rPr>
        <w:t xml:space="preserve"> </w:t>
      </w:r>
    </w:p>
    <w:p w:rsidR="00A82F15" w:rsidRPr="00AE79DB" w:rsidRDefault="00A82F15" w:rsidP="00A82F15">
      <w:pPr>
        <w:shd w:val="clear" w:color="auto" w:fill="FFFFFF"/>
        <w:spacing w:after="0" w:line="240" w:lineRule="auto"/>
        <w:contextualSpacing/>
        <w:textAlignment w:val="center"/>
        <w:rPr>
          <w:rFonts w:eastAsia="Times New Roman" w:cs="Times New Roman"/>
          <w:b/>
          <w:color w:val="0A0905"/>
          <w:u w:val="single"/>
          <w:lang w:eastAsia="en-AU"/>
        </w:rPr>
      </w:pP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 exp asthma/ or exp chronic obstructive pulmonary diseas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 exp heart disorder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 exp hypertension/</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 exp arthritis/ or exp rheumatoid arthriti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 diabetes/ or exp diabetes mellitu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6. exp chronic illnes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7. 1 or 2 or 3 or 4 or 5 or 6</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8. exp "quality of care"/ or exp "continuum of care"/ or exp health care delivery/ or exp health care services/ or exp managed car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9. exp interdisciplinary treatment approach/ or exp integrated services/ or exp multimodal treatment approach/</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0. exp self monitoring/ or exp monitoring/ or exp self management/</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1. exp treatment planning/ or exp case management/ or exp health care delivery/ or exp managed care/ or exp treatment guideline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2. exp decision making/ or exp decision support system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3. exp health care utilization/ or exp health care ulitisation/</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lastRenderedPageBreak/>
        <w:t>14. exp client education/</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5. (self adj (monitor or manag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6. (care adj (plan$ or team$)).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7. (share$ adj car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8. (disease adj register$).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19. ((patient$ or practic$) adj guidelin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0. (recall adj2 system$).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1. (integrat$ adj2 (care or servic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2. ((effect? or impact or evaluat$ or introduc$ or compare$) adj2 care program$).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3. ((effect? or impact or evaluat$ or introduc$ or compara$) adj2 prevent$ program$).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4. ((introduc$ or impact or effect? or implement$ or computer$) adj2 protocol?).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5. community matron.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6. (step$ adj car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7. (disease adj manag$).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8. 8 or 9 or 10 or 11 or 12 or 13 or 14 or 15 or 16 or 17 or 18 or 19 or 20 or 21 or 22 or 23 or 24 or 25 or 26 or 27</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29. 7 and 28</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0. exp primary health care/ or exp health care delivery/ or exp integrated services/ or exp managed care/</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1. exp family medicine/ or exp family physicians/ or exp general practitioner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2. community services/ or exp health care service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3. (primary adj1 (care or health)).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4. (family adj1 (doct$ or medic$ or pract$ or physic$)).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5. (general adj1 practi$).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6. (gps or gp).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7. 30 or 31 or 32 or 33 or 34 or 35 or 36</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8. 29 and 37</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39. experimental design/ or exp clinical trials/ or exp followup studies/ or exp quasi experimental method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0. experiment$.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1. (time adj1 series).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2. impact.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3. intervention?.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4. change$.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5. evaluat$.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6. effect?.tw.</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7. exp ANIMALS/</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8. 39 or 40 or 41 or 42 or 43 or 44 or 45 or 46</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49. 48 not 47</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0. 38 and 49</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1. exp PAIN/</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2. 50 not 51</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53. limit 52 to (peer reviewed journal and human and english language and "300 adulthood " and yr="2006 - 2012")</w:t>
      </w:r>
    </w:p>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p>
    <w:p w:rsidR="00A82F15" w:rsidRPr="00AE79DB" w:rsidRDefault="00A82F15" w:rsidP="00A82F15">
      <w:pPr>
        <w:shd w:val="clear" w:color="auto" w:fill="FFFFFF"/>
        <w:spacing w:after="0" w:line="240" w:lineRule="auto"/>
        <w:contextualSpacing/>
        <w:textAlignment w:val="center"/>
        <w:rPr>
          <w:b/>
          <w:color w:val="0A0905"/>
          <w:u w:val="single"/>
          <w:shd w:val="clear" w:color="auto" w:fill="FFFFFF"/>
        </w:rPr>
      </w:pPr>
      <w:r w:rsidRPr="00AE79DB">
        <w:rPr>
          <w:b/>
          <w:color w:val="0A0905"/>
          <w:u w:val="single"/>
          <w:shd w:val="clear" w:color="auto" w:fill="FFFFFF"/>
        </w:rPr>
        <w:t>CINAHL</w:t>
      </w:r>
    </w:p>
    <w:p w:rsidR="00A82F15" w:rsidRPr="00AE79DB" w:rsidRDefault="00A82F15" w:rsidP="00A82F15">
      <w:pPr>
        <w:shd w:val="clear" w:color="auto" w:fill="FFFFFF"/>
        <w:spacing w:after="0" w:line="240" w:lineRule="auto"/>
        <w:contextualSpacing/>
        <w:textAlignment w:val="center"/>
        <w:rPr>
          <w:color w:val="0A0905"/>
          <w:shd w:val="clear" w:color="auto" w:fill="FFFFFF"/>
        </w:rPr>
      </w:pPr>
    </w:p>
    <w:tbl>
      <w:tblPr>
        <w:tblW w:w="78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68"/>
        <w:gridCol w:w="3448"/>
        <w:gridCol w:w="3504"/>
      </w:tblGrid>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66</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64 not s65</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65</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 xml:space="preserve">africa or antarctic regions or arctic regions or asia or atlantic islands or </w:t>
            </w:r>
            <w:r w:rsidRPr="00AE79DB">
              <w:rPr>
                <w:rFonts w:eastAsia="Times New Roman" w:cs="Times New Roman"/>
                <w:color w:val="0A0905"/>
                <w:lang w:eastAsia="en-AU"/>
              </w:rPr>
              <w:lastRenderedPageBreak/>
              <w:t>andorra or armenia or austria or azerbaijan or belgium or europe, eastern or france or "georgia (republic)" or germany or gibraltar or greece or italy or liechtenstein or luxembourg or mediterranean region or monaco or portugal or san marino or spain or switzerland or indian ocean island</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lastRenderedPageBreak/>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lastRenderedPageBreak/>
              <w:t>S64</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3 and s62</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Limiters - Date Published from: 20060101-20121231; English Language; Human; Age Groups: Adult: 19-44 years, Middle Aged: 45-64 years, Aged: 65+ years, Aged, 80 and over, All Adult </w:t>
            </w:r>
            <w:r w:rsidRPr="00AE79DB">
              <w:rPr>
                <w:rFonts w:eastAsia="Times New Roman" w:cs="Times New Roman"/>
                <w:color w:val="0A0905"/>
                <w:lang w:eastAsia="en-AU"/>
              </w:rPr>
              <w:b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63</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3 and s62</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62</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4 OR S55 OR S56 OR S57 OR S58 OR S59 OR S60 OR S61</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61</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time series OR experiment$ OR impact OR intervention? OR evaluate$ OR effect$</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60</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Comparative Studie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9</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Quasi-Experimental Studie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8</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Pretest-Posttest Design") OR (MH "Pretest-Posttest Control Group Design")</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7</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random$ adj1 (allocat$ or assign$))</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6</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randomised or randomized)</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5</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controlled adj (study or trial))</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4</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Clinical Trials") OR (MH "Randomized Controlled Trial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3</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3 and s52</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2</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4 or s45 or s46 or s47 or s48 or s49 or s50 or s51</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1</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family medicin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0</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primary adj2 care) OR (primary adj2 practi$) OR primary health</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9</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Primary Health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lastRenderedPageBreak/>
              <w:t>S48</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family adj2 physician$)</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7</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Physicians, Family")</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6</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gps or gp)</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5</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general adj2 practic$)</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4</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Family Practic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3</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1 and s42</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2</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2 OR S13 OR S14 OR S15 OR S16 OR S17 OR S18 OR S19 OR S20 OR S21 OR S22 OR S23 OR S24 OR S25 OR S26 OR S27 OR S28 OR S29 OR S30 OR S31 OR S32 OR S33 OR S34 OR S35 OR S36 OR S37 OR S38 OR S39 OR S40 OR S41</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1</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disease adj manag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0</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tep$ adj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39</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collaborativ$ adj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38</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community matron</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37</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introduc$ adj2 protocol?) OR (impact adj2 protocol?) OR (effect? adj2 protocol?) OR (implement$ adj2 protocol?) OR (computer$ adj2 protocol?)</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36</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effect? adj2 prevent$ program$) OR (impact adj2 prevent$ program$) OR (evaluat$ adj2 prevent$ program$) OR (introduc$ adj2 prevent$ program$) OR (compar$ adj2 prevent$ program$)</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35</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effect? adj2 care program$) OR (impact adj2 care program$) OR (evaluat$ adj2 care program$) OR (introduc$ adj2 care program$) OR (compar$ adj2 care program$)</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34</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integrate$ adj2 service) OR (integrate$ adj2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33</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integrate$ adj2 servic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32</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hare$ adj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31</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recall adj2 system$)</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lastRenderedPageBreak/>
              <w:t>S30</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patient$ or practic$) adj guidelin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9</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disease adj register$)</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8</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care adj (plan$ or team$))</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7</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lf adj (monitor or manag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SmartText Searching</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6</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Motivation+") OR (MH "Motivational Interviewing")</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5</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Consumer Participation")</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4</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Quality of Health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3</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Reminder Systems") OR (MH "Decision Support Systems, Clinical") OR (MH "Clinical Information System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2</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Patient Education+") OR (MH "Diabetes Education")</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1</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Practice Guideline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0</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Managed Care Programs+") OR (MH "Managed Care Information Systems+") OR (MH "Self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9</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Protocol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8</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Primary Health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7</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Patient Centered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6</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Continuity of Patient Care+") OR (MH "Patient Care Conferences+") OR (MH "Patient Care Plan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5</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Case Management") OR (MH "Disease Management")</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4</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Long Term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3</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Cardiovascular Car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2</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Ambulatory Care") OR (MH "Ambulatory Care Information Systems") OR (MH "Multidisciplinary Care Team+")</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1</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 OR S2 OR S3 OR S4 OR S5 OR S6 OR S7 OR S8 OR S9 OR S10</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0</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Chronic Diseas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lastRenderedPageBreak/>
              <w:t>S9</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Osteoporosi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8</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Hyperlipidemia+")</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7</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Hypertension+")</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6</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Diabetes Mellitus, Type 2") OR (MH "Diabetes Mellitu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5</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Osteoarthriti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4</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Arthritis, Rheumatoid+</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3</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Lung Diseases, Obstructive+</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2</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Asthma+</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r w:rsidR="00A82F15" w:rsidRPr="00AE79DB" w:rsidTr="002645E7">
        <w:trPr>
          <w:jc w:val="center"/>
        </w:trPr>
        <w:tc>
          <w:tcPr>
            <w:tcW w:w="632"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1</w:t>
            </w:r>
          </w:p>
        </w:tc>
        <w:tc>
          <w:tcPr>
            <w:tcW w:w="2510"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MH Heart Diseases+</w:t>
            </w:r>
          </w:p>
        </w:tc>
        <w:tc>
          <w:tcPr>
            <w:tcW w:w="2551" w:type="dxa"/>
            <w:shd w:val="clear" w:color="auto" w:fill="auto"/>
            <w:tcMar>
              <w:top w:w="90" w:type="dxa"/>
              <w:left w:w="90" w:type="dxa"/>
              <w:bottom w:w="90" w:type="dxa"/>
              <w:right w:w="90" w:type="dxa"/>
            </w:tcMar>
            <w:vAlign w:val="bottom"/>
            <w:hideMark/>
          </w:tcPr>
          <w:p w:rsidR="00A82F15" w:rsidRPr="00AE79DB" w:rsidRDefault="00A82F15" w:rsidP="002645E7">
            <w:pPr>
              <w:shd w:val="clear" w:color="auto" w:fill="FFFFFF"/>
              <w:spacing w:after="0" w:line="240" w:lineRule="auto"/>
              <w:contextualSpacing/>
              <w:textAlignment w:val="center"/>
              <w:rPr>
                <w:rFonts w:eastAsia="Times New Roman" w:cs="Times New Roman"/>
                <w:color w:val="0A0905"/>
                <w:lang w:eastAsia="en-AU"/>
              </w:rPr>
            </w:pPr>
            <w:r w:rsidRPr="00AE79DB">
              <w:rPr>
                <w:rFonts w:eastAsia="Times New Roman" w:cs="Times New Roman"/>
                <w:color w:val="0A0905"/>
                <w:lang w:eastAsia="en-AU"/>
              </w:rPr>
              <w:t>Search modes - Boolean/Phrase</w:t>
            </w:r>
          </w:p>
        </w:tc>
      </w:tr>
    </w:tbl>
    <w:p w:rsidR="00A82F15" w:rsidRPr="00AE79DB" w:rsidRDefault="00A82F15" w:rsidP="00A82F15">
      <w:pPr>
        <w:shd w:val="clear" w:color="auto" w:fill="FFFFFF"/>
        <w:spacing w:after="0" w:line="240" w:lineRule="auto"/>
        <w:contextualSpacing/>
        <w:textAlignment w:val="center"/>
        <w:rPr>
          <w:rFonts w:eastAsia="Times New Roman" w:cs="Times New Roman"/>
          <w:color w:val="0A0905"/>
          <w:lang w:eastAsia="en-AU"/>
        </w:rPr>
      </w:pPr>
    </w:p>
    <w:p w:rsidR="00A82F15" w:rsidRPr="00AE79DB" w:rsidRDefault="00A82F15" w:rsidP="00A82F15">
      <w:pPr>
        <w:spacing w:after="0" w:line="240" w:lineRule="auto"/>
        <w:contextualSpacing/>
        <w:rPr>
          <w:color w:val="FF0000"/>
          <w:shd w:val="clear" w:color="auto" w:fill="FFFFFF"/>
        </w:rPr>
      </w:pPr>
    </w:p>
    <w:p w:rsidR="00A82F15" w:rsidRDefault="00A82F15" w:rsidP="00A82F15">
      <w:pPr>
        <w:spacing w:line="480" w:lineRule="auto"/>
        <w:rPr>
          <w:lang w:val="en-US"/>
        </w:rPr>
      </w:pPr>
    </w:p>
    <w:p w:rsidR="00144839" w:rsidRDefault="00A82F15">
      <w:bookmarkStart w:id="0" w:name="_GoBack"/>
      <w:bookmarkEnd w:id="0"/>
    </w:p>
    <w:sectPr w:rsidR="001448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2F15"/>
    <w:rsid w:val="00031BB2"/>
    <w:rsid w:val="00A82F15"/>
    <w:rsid w:val="00E45E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F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F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210</Words>
  <Characters>1259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14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Zwar</dc:creator>
  <cp:lastModifiedBy>Nicholas Zwar</cp:lastModifiedBy>
  <cp:revision>1</cp:revision>
  <dcterms:created xsi:type="dcterms:W3CDTF">2017-05-04T07:11:00Z</dcterms:created>
  <dcterms:modified xsi:type="dcterms:W3CDTF">2017-05-04T07:11:00Z</dcterms:modified>
</cp:coreProperties>
</file>